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9D57A0" w14:textId="37F4D38D" w:rsidR="004A4D4D" w:rsidRDefault="004A4D4D" w:rsidP="004A4D4D">
      <w:pPr>
        <w:spacing w:line="480" w:lineRule="auto"/>
        <w:rPr>
          <w:sz w:val="28"/>
          <w:szCs w:val="28"/>
        </w:rPr>
      </w:pPr>
      <w:r>
        <w:rPr>
          <w:sz w:val="28"/>
          <w:szCs w:val="28"/>
        </w:rPr>
        <w:t>Ap</w:t>
      </w:r>
      <w:r w:rsidR="00F93349">
        <w:rPr>
          <w:sz w:val="28"/>
          <w:szCs w:val="28"/>
        </w:rPr>
        <w:t>p</w:t>
      </w:r>
      <w:bookmarkStart w:id="0" w:name="_GoBack"/>
      <w:bookmarkEnd w:id="0"/>
      <w:r>
        <w:rPr>
          <w:sz w:val="28"/>
          <w:szCs w:val="28"/>
        </w:rPr>
        <w:t xml:space="preserve">endix1: </w:t>
      </w:r>
    </w:p>
    <w:p w14:paraId="393743E2" w14:textId="77777777" w:rsidR="004A4D4D" w:rsidRDefault="004A4D4D" w:rsidP="00545D4C">
      <w:r>
        <w:rPr>
          <w:sz w:val="28"/>
          <w:szCs w:val="28"/>
        </w:rPr>
        <w:t xml:space="preserve">Table2a. </w:t>
      </w:r>
      <w:r>
        <w:t>Univariate and multivariate analysis of time-to-treatment and in-hospital MACCEs</w:t>
      </w:r>
    </w:p>
    <w:tbl>
      <w:tblPr>
        <w:tblpPr w:leftFromText="180" w:rightFromText="180" w:vertAnchor="text" w:horzAnchor="margin" w:tblpXSpec="center" w:tblpY="152"/>
        <w:tblW w:w="98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47"/>
        <w:gridCol w:w="376"/>
        <w:gridCol w:w="3182"/>
        <w:gridCol w:w="1980"/>
        <w:gridCol w:w="1276"/>
        <w:gridCol w:w="1559"/>
        <w:gridCol w:w="1276"/>
      </w:tblGrid>
      <w:tr w:rsidR="004A4D4D" w14:paraId="190519E3" w14:textId="77777777" w:rsidTr="004A4D4D">
        <w:trPr>
          <w:trHeight w:val="271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33F5C4" w14:textId="77777777" w:rsidR="004A4D4D" w:rsidRDefault="004A4D4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aracteristics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830AE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adjusted OR</w:t>
            </w:r>
            <w:r>
              <w:rPr>
                <w:rStyle w:val="FootnoteReference"/>
                <w:sz w:val="22"/>
                <w:szCs w:val="22"/>
              </w:rPr>
              <w:footnoteReference w:id="1"/>
            </w:r>
            <w:r>
              <w:rPr>
                <w:sz w:val="22"/>
                <w:szCs w:val="22"/>
              </w:rPr>
              <w:t xml:space="preserve"> </w:t>
            </w:r>
          </w:p>
          <w:p w14:paraId="642039D5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5% CI</w:t>
            </w:r>
            <w:r>
              <w:rPr>
                <w:rStyle w:val="FootnoteReference"/>
                <w:sz w:val="22"/>
                <w:szCs w:val="22"/>
              </w:rPr>
              <w:footnoteReference w:id="2"/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78A2E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CCC79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justed OR (95% CI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CF58E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value</w:t>
            </w:r>
          </w:p>
        </w:tc>
      </w:tr>
      <w:tr w:rsidR="004A4D4D" w14:paraId="456DC9AF" w14:textId="77777777" w:rsidTr="004A4D4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BED003" w14:textId="77777777" w:rsidR="004A4D4D" w:rsidRDefault="004A4D4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3EE5EB" w14:textId="77777777" w:rsidR="004A4D4D" w:rsidRDefault="004A4D4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ymptom-to-door time≥90 min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758B0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 (0.7-2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23C90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3A5E58" w14:textId="77777777" w:rsidR="004A4D4D" w:rsidRDefault="004A4D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21D61" w14:textId="77777777" w:rsidR="004A4D4D" w:rsidRDefault="004A4D4D">
            <w:pPr>
              <w:jc w:val="center"/>
              <w:rPr>
                <w:sz w:val="22"/>
                <w:szCs w:val="22"/>
              </w:rPr>
            </w:pPr>
          </w:p>
        </w:tc>
      </w:tr>
      <w:tr w:rsidR="004A4D4D" w14:paraId="20B3AB58" w14:textId="77777777" w:rsidTr="004A4D4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DF284D" w14:textId="77777777" w:rsidR="004A4D4D" w:rsidRDefault="004A4D4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19D0C3" w14:textId="77777777" w:rsidR="004A4D4D" w:rsidRDefault="004A4D4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oor-to-balloon time ≥90 min  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AAAEC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 (0.6-1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BF0A9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BC3D77" w14:textId="77777777" w:rsidR="004A4D4D" w:rsidRDefault="004A4D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ECF4E" w14:textId="77777777" w:rsidR="004A4D4D" w:rsidRDefault="004A4D4D">
            <w:pPr>
              <w:jc w:val="center"/>
              <w:rPr>
                <w:sz w:val="22"/>
                <w:szCs w:val="22"/>
              </w:rPr>
            </w:pPr>
          </w:p>
        </w:tc>
      </w:tr>
      <w:tr w:rsidR="004A4D4D" w14:paraId="02FCD167" w14:textId="77777777" w:rsidTr="004A4D4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C117CD" w14:textId="77777777" w:rsidR="004A4D4D" w:rsidRDefault="004A4D4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BADC3B" w14:textId="77777777" w:rsidR="004A4D4D" w:rsidRDefault="004A4D4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ymptom-to-balloon time ≥180 min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F8538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 (1.1-4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6A19D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9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32EFEE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 (1.1-5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B6CE2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1**</w:t>
            </w:r>
          </w:p>
        </w:tc>
      </w:tr>
      <w:tr w:rsidR="004A4D4D" w14:paraId="6F68B9AA" w14:textId="77777777" w:rsidTr="004A4D4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FA11D8" w14:textId="77777777" w:rsidR="004A4D4D" w:rsidRDefault="004A4D4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8B5282" w14:textId="77777777" w:rsidR="004A4D4D" w:rsidRDefault="004A4D4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ge≥75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8F0D5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 (1.7-5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C10A3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C747C2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 (1.3-4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8B1C6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**</w:t>
            </w:r>
          </w:p>
        </w:tc>
      </w:tr>
      <w:tr w:rsidR="004A4D4D" w14:paraId="5B8FDCA3" w14:textId="77777777" w:rsidTr="004A4D4D">
        <w:trPr>
          <w:trHeight w:val="1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A7AC91" w14:textId="77777777" w:rsidR="004A4D4D" w:rsidRDefault="004A4D4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93E940" w14:textId="77777777" w:rsidR="004A4D4D" w:rsidRDefault="004A4D4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emale sex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82D65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 (1.1-3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239F5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0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9643AC" w14:textId="77777777" w:rsidR="004A4D4D" w:rsidRDefault="004A4D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EE4E5" w14:textId="77777777" w:rsidR="004A4D4D" w:rsidRDefault="004A4D4D">
            <w:pPr>
              <w:jc w:val="center"/>
              <w:rPr>
                <w:sz w:val="22"/>
                <w:szCs w:val="22"/>
              </w:rPr>
            </w:pPr>
          </w:p>
        </w:tc>
      </w:tr>
      <w:tr w:rsidR="004A4D4D" w14:paraId="03588583" w14:textId="77777777" w:rsidTr="004A4D4D">
        <w:trPr>
          <w:trHeight w:val="1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1042F0" w14:textId="77777777" w:rsidR="004A4D4D" w:rsidRDefault="004A4D4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E4D657" w14:textId="77777777" w:rsidR="004A4D4D" w:rsidRDefault="004A4D4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I</w:t>
            </w:r>
            <w:r>
              <w:rPr>
                <w:rStyle w:val="FootnoteReference"/>
                <w:sz w:val="22"/>
                <w:szCs w:val="22"/>
              </w:rPr>
              <w:footnoteReference w:id="3"/>
            </w:r>
            <w:r>
              <w:rPr>
                <w:sz w:val="22"/>
                <w:szCs w:val="22"/>
              </w:rPr>
              <w:t xml:space="preserve"> (kg/m</w:t>
            </w: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 xml:space="preserve">)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FA9B0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 (0.9-1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D95DD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0AF95A" w14:textId="77777777" w:rsidR="004A4D4D" w:rsidRDefault="004A4D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CE921" w14:textId="77777777" w:rsidR="004A4D4D" w:rsidRDefault="004A4D4D">
            <w:pPr>
              <w:jc w:val="center"/>
              <w:rPr>
                <w:sz w:val="22"/>
                <w:szCs w:val="22"/>
              </w:rPr>
            </w:pPr>
          </w:p>
        </w:tc>
      </w:tr>
      <w:tr w:rsidR="004A4D4D" w14:paraId="2E1FBAE8" w14:textId="77777777" w:rsidTr="004A4D4D">
        <w:trPr>
          <w:trHeight w:val="14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06A2FE" w14:textId="77777777" w:rsidR="004A4D4D" w:rsidRDefault="004A4D4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A7D126" w14:textId="77777777" w:rsidR="004A4D4D" w:rsidRDefault="004A4D4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rrent smoke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F87C7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 (0.2-0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8C990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B98548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 (0.2-0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B119F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**</w:t>
            </w:r>
          </w:p>
        </w:tc>
      </w:tr>
      <w:tr w:rsidR="004A4D4D" w14:paraId="6A6837C5" w14:textId="77777777" w:rsidTr="004A4D4D">
        <w:trPr>
          <w:trHeight w:val="1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522E53" w14:textId="77777777" w:rsidR="004A4D4D" w:rsidRDefault="004A4D4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C7EA09" w14:textId="77777777" w:rsidR="004A4D4D" w:rsidRDefault="004A4D4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MS </w:t>
            </w:r>
            <w:r>
              <w:rPr>
                <w:rStyle w:val="FootnoteReference"/>
                <w:sz w:val="22"/>
                <w:szCs w:val="22"/>
              </w:rPr>
              <w:footnoteReference w:id="4"/>
            </w:r>
            <w:r>
              <w:rPr>
                <w:sz w:val="22"/>
                <w:szCs w:val="22"/>
              </w:rPr>
              <w:t xml:space="preserve"> non user 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A4AD7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 (0.5-2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5DF6A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18C006" w14:textId="77777777" w:rsidR="004A4D4D" w:rsidRDefault="004A4D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B69D6" w14:textId="77777777" w:rsidR="004A4D4D" w:rsidRDefault="004A4D4D">
            <w:pPr>
              <w:jc w:val="center"/>
              <w:rPr>
                <w:sz w:val="22"/>
                <w:szCs w:val="22"/>
              </w:rPr>
            </w:pPr>
          </w:p>
        </w:tc>
      </w:tr>
      <w:tr w:rsidR="004A4D4D" w14:paraId="4C003AD4" w14:textId="77777777" w:rsidTr="004A4D4D">
        <w:trPr>
          <w:trHeight w:val="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30692B" w14:textId="77777777" w:rsidR="004A4D4D" w:rsidRDefault="004A4D4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3F5FFA" w14:textId="77777777" w:rsidR="004A4D4D" w:rsidRDefault="004A4D4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mily history of CVDs</w:t>
            </w:r>
            <w:r>
              <w:rPr>
                <w:rStyle w:val="FootnoteReference"/>
                <w:sz w:val="22"/>
                <w:szCs w:val="22"/>
              </w:rPr>
              <w:footnoteReference w:id="5"/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1CCFD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 (0.4-1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1F794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F3B14C" w14:textId="77777777" w:rsidR="004A4D4D" w:rsidRDefault="004A4D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583DB" w14:textId="77777777" w:rsidR="004A4D4D" w:rsidRDefault="004A4D4D">
            <w:pPr>
              <w:jc w:val="center"/>
              <w:rPr>
                <w:sz w:val="22"/>
                <w:szCs w:val="22"/>
              </w:rPr>
            </w:pPr>
          </w:p>
        </w:tc>
      </w:tr>
      <w:tr w:rsidR="004A4D4D" w14:paraId="1643E08B" w14:textId="77777777" w:rsidTr="004A4D4D">
        <w:trPr>
          <w:trHeight w:val="22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DDC1CA" w14:textId="77777777" w:rsidR="004A4D4D" w:rsidRDefault="004A4D4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603601" w14:textId="77777777" w:rsidR="004A4D4D" w:rsidRDefault="004A4D4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vious CPR</w:t>
            </w:r>
            <w:r>
              <w:rPr>
                <w:rStyle w:val="FootnoteReference"/>
                <w:sz w:val="22"/>
                <w:szCs w:val="22"/>
              </w:rPr>
              <w:footnoteReference w:id="6"/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4931D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 (0.9-8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C95B4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0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57EFE2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 (1.1-10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A949C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5**</w:t>
            </w:r>
          </w:p>
        </w:tc>
      </w:tr>
      <w:tr w:rsidR="004A4D4D" w14:paraId="1D1049EA" w14:textId="77777777" w:rsidTr="004A4D4D">
        <w:trPr>
          <w:trHeight w:val="1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09ECFE" w14:textId="77777777" w:rsidR="004A4D4D" w:rsidRDefault="004A4D4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D5A477" w14:textId="77777777" w:rsidR="004A4D4D" w:rsidRDefault="004A4D4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st medical history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33B0E" w14:textId="77777777" w:rsidR="004A4D4D" w:rsidRDefault="004A4D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D490D" w14:textId="77777777" w:rsidR="004A4D4D" w:rsidRDefault="004A4D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783DB6" w14:textId="77777777" w:rsidR="004A4D4D" w:rsidRDefault="004A4D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41541" w14:textId="77777777" w:rsidR="004A4D4D" w:rsidRDefault="004A4D4D">
            <w:pPr>
              <w:jc w:val="center"/>
              <w:rPr>
                <w:sz w:val="22"/>
                <w:szCs w:val="22"/>
              </w:rPr>
            </w:pPr>
          </w:p>
        </w:tc>
      </w:tr>
      <w:tr w:rsidR="004A4D4D" w14:paraId="3DC14C59" w14:textId="77777777" w:rsidTr="004A4D4D">
        <w:trPr>
          <w:trHeight w:val="10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F04DAF" w14:textId="77777777" w:rsidR="004A4D4D" w:rsidRDefault="004A4D4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E0E47A" w14:textId="77777777" w:rsidR="004A4D4D" w:rsidRDefault="004A4D4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9F51D" w14:textId="77777777" w:rsidR="004A4D4D" w:rsidRDefault="004A4D4D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</w:t>
            </w:r>
            <w:r>
              <w:rPr>
                <w:rStyle w:val="FootnoteReference"/>
                <w:sz w:val="22"/>
                <w:szCs w:val="22"/>
              </w:rPr>
              <w:footnoteReference w:id="7"/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D1661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 (0.3-1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04D98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6DAF8F" w14:textId="77777777" w:rsidR="004A4D4D" w:rsidRDefault="004A4D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4FE01" w14:textId="77777777" w:rsidR="004A4D4D" w:rsidRDefault="004A4D4D">
            <w:pPr>
              <w:jc w:val="center"/>
              <w:rPr>
                <w:sz w:val="22"/>
                <w:szCs w:val="22"/>
              </w:rPr>
            </w:pPr>
          </w:p>
        </w:tc>
      </w:tr>
      <w:tr w:rsidR="004A4D4D" w14:paraId="59A9668C" w14:textId="77777777" w:rsidTr="004A4D4D">
        <w:trPr>
          <w:trHeight w:val="11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9ABFF5" w14:textId="77777777" w:rsidR="004A4D4D" w:rsidRDefault="004A4D4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C2FABD" w14:textId="77777777" w:rsidR="004A4D4D" w:rsidRDefault="004A4D4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9EB3E" w14:textId="77777777" w:rsidR="004A4D4D" w:rsidRDefault="004A4D4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I</w:t>
            </w:r>
            <w:r>
              <w:rPr>
                <w:rStyle w:val="FootnoteReference"/>
                <w:sz w:val="22"/>
                <w:szCs w:val="22"/>
              </w:rPr>
              <w:footnoteReference w:id="8"/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28769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 (0.1-1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1917A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1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66AFFE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 (0.1-1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A5F5F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4</w:t>
            </w:r>
          </w:p>
        </w:tc>
      </w:tr>
      <w:tr w:rsidR="004A4D4D" w14:paraId="1EA5DB4E" w14:textId="77777777" w:rsidTr="004A4D4D">
        <w:trPr>
          <w:trHeight w:val="13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CFFB0D" w14:textId="77777777" w:rsidR="004A4D4D" w:rsidRDefault="004A4D4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DEF4AC" w14:textId="77777777" w:rsidR="004A4D4D" w:rsidRDefault="004A4D4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D20E1" w14:textId="77777777" w:rsidR="004A4D4D" w:rsidRDefault="004A4D4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BG</w:t>
            </w:r>
            <w:r>
              <w:rPr>
                <w:rStyle w:val="FootnoteReference"/>
                <w:sz w:val="22"/>
                <w:szCs w:val="22"/>
              </w:rPr>
              <w:footnoteReference w:id="9"/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352FF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 (0.2-2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3D2D5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CC192F" w14:textId="77777777" w:rsidR="004A4D4D" w:rsidRDefault="004A4D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EF7D1" w14:textId="77777777" w:rsidR="004A4D4D" w:rsidRDefault="004A4D4D">
            <w:pPr>
              <w:jc w:val="center"/>
              <w:rPr>
                <w:sz w:val="22"/>
                <w:szCs w:val="22"/>
              </w:rPr>
            </w:pPr>
          </w:p>
        </w:tc>
      </w:tr>
      <w:tr w:rsidR="004A4D4D" w14:paraId="6AF6F857" w14:textId="77777777" w:rsidTr="004A4D4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DAF2A9" w14:textId="77777777" w:rsidR="004A4D4D" w:rsidRDefault="004A4D4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9C277D" w14:textId="77777777" w:rsidR="004A4D4D" w:rsidRDefault="004A4D4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morbidities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3EE67" w14:textId="77777777" w:rsidR="004A4D4D" w:rsidRDefault="004A4D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DD956" w14:textId="77777777" w:rsidR="004A4D4D" w:rsidRDefault="004A4D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876BB7" w14:textId="77777777" w:rsidR="004A4D4D" w:rsidRDefault="004A4D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C4383" w14:textId="77777777" w:rsidR="004A4D4D" w:rsidRDefault="004A4D4D">
            <w:pPr>
              <w:jc w:val="center"/>
              <w:rPr>
                <w:sz w:val="22"/>
                <w:szCs w:val="22"/>
              </w:rPr>
            </w:pPr>
          </w:p>
        </w:tc>
      </w:tr>
      <w:tr w:rsidR="004A4D4D" w14:paraId="16AE2175" w14:textId="77777777" w:rsidTr="004A4D4D">
        <w:trPr>
          <w:trHeight w:val="20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A21632" w14:textId="77777777" w:rsidR="004A4D4D" w:rsidRDefault="004A4D4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3A47EB" w14:textId="77777777" w:rsidR="004A4D4D" w:rsidRDefault="004A4D4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5CE59" w14:textId="77777777" w:rsidR="004A4D4D" w:rsidRDefault="004A4D4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iabetes mellitus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A0D37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 (0.8-2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9CB80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10C324" w14:textId="77777777" w:rsidR="004A4D4D" w:rsidRDefault="004A4D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B2D84" w14:textId="77777777" w:rsidR="004A4D4D" w:rsidRDefault="004A4D4D">
            <w:pPr>
              <w:jc w:val="center"/>
              <w:rPr>
                <w:sz w:val="22"/>
                <w:szCs w:val="22"/>
              </w:rPr>
            </w:pPr>
          </w:p>
        </w:tc>
      </w:tr>
      <w:tr w:rsidR="004A4D4D" w14:paraId="17A8C357" w14:textId="77777777" w:rsidTr="004A4D4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464CC3" w14:textId="77777777" w:rsidR="004A4D4D" w:rsidRDefault="004A4D4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FBA4B6" w14:textId="77777777" w:rsidR="004A4D4D" w:rsidRDefault="004A4D4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ACC16" w14:textId="77777777" w:rsidR="004A4D4D" w:rsidRDefault="004A4D4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ypertension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4261B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 (0.7-1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6C9E8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8C7E09" w14:textId="77777777" w:rsidR="004A4D4D" w:rsidRDefault="004A4D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BCDF4" w14:textId="77777777" w:rsidR="004A4D4D" w:rsidRDefault="004A4D4D">
            <w:pPr>
              <w:jc w:val="center"/>
              <w:rPr>
                <w:sz w:val="22"/>
                <w:szCs w:val="22"/>
              </w:rPr>
            </w:pPr>
          </w:p>
        </w:tc>
      </w:tr>
      <w:tr w:rsidR="004A4D4D" w14:paraId="6E7B16F9" w14:textId="77777777" w:rsidTr="004A4D4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5A8ED6" w14:textId="77777777" w:rsidR="004A4D4D" w:rsidRDefault="004A4D4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26845A" w14:textId="77777777" w:rsidR="004A4D4D" w:rsidRDefault="004A4D4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05E03" w14:textId="77777777" w:rsidR="004A4D4D" w:rsidRDefault="004A4D4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yperlipidemia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399E3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 (0.4-0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3A2F5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5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8F76D6" w14:textId="77777777" w:rsidR="004A4D4D" w:rsidRDefault="004A4D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E9D74" w14:textId="77777777" w:rsidR="004A4D4D" w:rsidRDefault="004A4D4D">
            <w:pPr>
              <w:jc w:val="center"/>
              <w:rPr>
                <w:sz w:val="22"/>
                <w:szCs w:val="22"/>
              </w:rPr>
            </w:pPr>
          </w:p>
        </w:tc>
      </w:tr>
      <w:tr w:rsidR="004A4D4D" w14:paraId="301689D9" w14:textId="77777777" w:rsidTr="004A4D4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2D3245" w14:textId="77777777" w:rsidR="004A4D4D" w:rsidRDefault="004A4D4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EE2328" w14:textId="77777777" w:rsidR="004A4D4D" w:rsidRDefault="004A4D4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arct-related artery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7A82E" w14:textId="77777777" w:rsidR="004A4D4D" w:rsidRDefault="004A4D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B8D74" w14:textId="77777777" w:rsidR="004A4D4D" w:rsidRDefault="004A4D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BE8371" w14:textId="77777777" w:rsidR="004A4D4D" w:rsidRDefault="004A4D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559E5" w14:textId="77777777" w:rsidR="004A4D4D" w:rsidRDefault="004A4D4D">
            <w:pPr>
              <w:jc w:val="center"/>
              <w:rPr>
                <w:sz w:val="22"/>
                <w:szCs w:val="22"/>
              </w:rPr>
            </w:pPr>
          </w:p>
        </w:tc>
      </w:tr>
      <w:tr w:rsidR="004A4D4D" w14:paraId="417580A1" w14:textId="77777777" w:rsidTr="004A4D4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B313C9" w14:textId="77777777" w:rsidR="004A4D4D" w:rsidRDefault="004A4D4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0AEA93" w14:textId="77777777" w:rsidR="004A4D4D" w:rsidRDefault="004A4D4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5DA40" w14:textId="77777777" w:rsidR="004A4D4D" w:rsidRDefault="004A4D4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raft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2A2B7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 (0.2-3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91BAC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37837B" w14:textId="77777777" w:rsidR="004A4D4D" w:rsidRDefault="004A4D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BD208" w14:textId="77777777" w:rsidR="004A4D4D" w:rsidRDefault="004A4D4D">
            <w:pPr>
              <w:jc w:val="center"/>
              <w:rPr>
                <w:sz w:val="22"/>
                <w:szCs w:val="22"/>
              </w:rPr>
            </w:pPr>
          </w:p>
        </w:tc>
      </w:tr>
      <w:tr w:rsidR="004A4D4D" w14:paraId="2C679D74" w14:textId="77777777" w:rsidTr="004A4D4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D486EA" w14:textId="77777777" w:rsidR="004A4D4D" w:rsidRDefault="004A4D4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48A477" w14:textId="77777777" w:rsidR="004A4D4D" w:rsidRDefault="004A4D4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A1A75" w14:textId="77777777" w:rsidR="004A4D4D" w:rsidRDefault="004A4D4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eft main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5E14E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 (1.9-24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14F45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1ACD0C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 (1.3-28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95466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4**</w:t>
            </w:r>
          </w:p>
        </w:tc>
      </w:tr>
      <w:tr w:rsidR="004A4D4D" w14:paraId="203186A8" w14:textId="77777777" w:rsidTr="004A4D4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104129" w14:textId="77777777" w:rsidR="004A4D4D" w:rsidRDefault="004A4D4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A08973" w14:textId="77777777" w:rsidR="004A4D4D" w:rsidRDefault="004A4D4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5EC86" w14:textId="77777777" w:rsidR="004A4D4D" w:rsidRDefault="004A4D4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eft anterior descending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FB250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 (1.2-3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8748B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7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DBA4EE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 (1.2-3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30D49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**</w:t>
            </w:r>
          </w:p>
        </w:tc>
      </w:tr>
      <w:tr w:rsidR="004A4D4D" w14:paraId="72F78063" w14:textId="77777777" w:rsidTr="004A4D4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07AC68" w14:textId="77777777" w:rsidR="004A4D4D" w:rsidRDefault="004A4D4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6DCF4C" w14:textId="77777777" w:rsidR="004A4D4D" w:rsidRDefault="004A4D4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67551" w14:textId="77777777" w:rsidR="004A4D4D" w:rsidRDefault="004A4D4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eft circumflex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F950B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 (0.4-1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5A110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C0A307" w14:textId="77777777" w:rsidR="004A4D4D" w:rsidRDefault="004A4D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B1092" w14:textId="77777777" w:rsidR="004A4D4D" w:rsidRDefault="004A4D4D">
            <w:pPr>
              <w:jc w:val="center"/>
              <w:rPr>
                <w:sz w:val="22"/>
                <w:szCs w:val="22"/>
              </w:rPr>
            </w:pPr>
          </w:p>
        </w:tc>
      </w:tr>
      <w:tr w:rsidR="004A4D4D" w14:paraId="437BC88B" w14:textId="77777777" w:rsidTr="004A4D4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053D85" w14:textId="77777777" w:rsidR="004A4D4D" w:rsidRDefault="004A4D4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15CBFF" w14:textId="77777777" w:rsidR="004A4D4D" w:rsidRDefault="004A4D4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F9D5A" w14:textId="77777777" w:rsidR="004A4D4D" w:rsidRDefault="004A4D4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ight coronary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44383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 (0.5-1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ECCD0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A40155" w14:textId="77777777" w:rsidR="004A4D4D" w:rsidRDefault="004A4D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3F571" w14:textId="77777777" w:rsidR="004A4D4D" w:rsidRDefault="004A4D4D">
            <w:pPr>
              <w:jc w:val="center"/>
              <w:rPr>
                <w:sz w:val="22"/>
                <w:szCs w:val="22"/>
              </w:rPr>
            </w:pPr>
          </w:p>
        </w:tc>
      </w:tr>
      <w:tr w:rsidR="004A4D4D" w14:paraId="4BEBC7DD" w14:textId="77777777" w:rsidTr="004A4D4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C943D3" w14:textId="77777777" w:rsidR="004A4D4D" w:rsidRDefault="004A4D4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3BF2DC" w14:textId="77777777" w:rsidR="004A4D4D" w:rsidRDefault="004A4D4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primary PCI TIMI</w:t>
            </w:r>
            <w:r>
              <w:rPr>
                <w:sz w:val="22"/>
                <w:szCs w:val="22"/>
                <w:vertAlign w:val="superscript"/>
              </w:rPr>
              <w:t xml:space="preserve">g  </w:t>
            </w:r>
            <w:r>
              <w:rPr>
                <w:sz w:val="22"/>
                <w:szCs w:val="22"/>
              </w:rPr>
              <w:t>flow &lt;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0A97B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 (0.5-3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29912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4702A9" w14:textId="77777777" w:rsidR="004A4D4D" w:rsidRDefault="004A4D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DCCEF" w14:textId="77777777" w:rsidR="004A4D4D" w:rsidRDefault="004A4D4D">
            <w:pPr>
              <w:jc w:val="center"/>
              <w:rPr>
                <w:sz w:val="22"/>
                <w:szCs w:val="22"/>
              </w:rPr>
            </w:pPr>
          </w:p>
        </w:tc>
      </w:tr>
      <w:tr w:rsidR="004A4D4D" w14:paraId="04DA07E3" w14:textId="77777777" w:rsidTr="004A4D4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5F375D" w14:textId="77777777" w:rsidR="004A4D4D" w:rsidRDefault="004A4D4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DBA899" w14:textId="77777777" w:rsidR="004A4D4D" w:rsidRDefault="004A4D4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t primary PCI TIMI flow &lt;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FF02A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 (1.9-6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D5B63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77E6F8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 (1.4-5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47145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**</w:t>
            </w:r>
          </w:p>
        </w:tc>
      </w:tr>
      <w:tr w:rsidR="004A4D4D" w14:paraId="4DCBD3E1" w14:textId="77777777" w:rsidTr="004A4D4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6D3C33" w14:textId="77777777" w:rsidR="004A4D4D" w:rsidRDefault="004A4D4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AB34DC" w14:textId="77777777" w:rsidR="004A4D4D" w:rsidRDefault="004A4D4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arcted territory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7CEF1" w14:textId="77777777" w:rsidR="004A4D4D" w:rsidRDefault="004A4D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AA00F" w14:textId="77777777" w:rsidR="004A4D4D" w:rsidRDefault="004A4D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8B353E" w14:textId="77777777" w:rsidR="004A4D4D" w:rsidRDefault="004A4D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66489" w14:textId="77777777" w:rsidR="004A4D4D" w:rsidRDefault="004A4D4D">
            <w:pPr>
              <w:jc w:val="center"/>
              <w:rPr>
                <w:sz w:val="22"/>
                <w:szCs w:val="22"/>
              </w:rPr>
            </w:pPr>
          </w:p>
        </w:tc>
      </w:tr>
      <w:tr w:rsidR="004A4D4D" w14:paraId="363A41DB" w14:textId="77777777" w:rsidTr="004A4D4D">
        <w:trPr>
          <w:trHeight w:val="1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8C3F19" w14:textId="77777777" w:rsidR="004A4D4D" w:rsidRDefault="004A4D4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5D6C2F" w14:textId="77777777" w:rsidR="004A4D4D" w:rsidRDefault="004A4D4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C3991" w14:textId="77777777" w:rsidR="004A4D4D" w:rsidRDefault="004A4D4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nterior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93822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 (1.2-3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B3CA1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11C2E2" w14:textId="77777777" w:rsidR="004A4D4D" w:rsidRDefault="004A4D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E1C23" w14:textId="77777777" w:rsidR="004A4D4D" w:rsidRDefault="004A4D4D">
            <w:pPr>
              <w:jc w:val="center"/>
              <w:rPr>
                <w:sz w:val="22"/>
                <w:szCs w:val="22"/>
              </w:rPr>
            </w:pPr>
          </w:p>
        </w:tc>
      </w:tr>
      <w:tr w:rsidR="004A4D4D" w14:paraId="153BA3EB" w14:textId="77777777" w:rsidTr="004A4D4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FD51E9" w14:textId="77777777" w:rsidR="004A4D4D" w:rsidRDefault="004A4D4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3C524D" w14:textId="77777777" w:rsidR="004A4D4D" w:rsidRDefault="004A4D4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E3B27" w14:textId="77777777" w:rsidR="004A4D4D" w:rsidRDefault="004A4D4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ferior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FFF38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 (0.4-1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EB5B9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4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5E64C1" w14:textId="77777777" w:rsidR="004A4D4D" w:rsidRDefault="004A4D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C2531" w14:textId="77777777" w:rsidR="004A4D4D" w:rsidRDefault="004A4D4D">
            <w:pPr>
              <w:jc w:val="center"/>
              <w:rPr>
                <w:sz w:val="22"/>
                <w:szCs w:val="22"/>
              </w:rPr>
            </w:pPr>
          </w:p>
        </w:tc>
      </w:tr>
      <w:tr w:rsidR="004A4D4D" w14:paraId="0D3C1A06" w14:textId="77777777" w:rsidTr="004A4D4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0C1D0E" w14:textId="77777777" w:rsidR="004A4D4D" w:rsidRDefault="004A4D4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C35BC7" w14:textId="77777777" w:rsidR="004A4D4D" w:rsidRDefault="004A4D4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4DC40" w14:textId="77777777" w:rsidR="004A4D4D" w:rsidRDefault="004A4D4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ateral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25FDC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 (0.6-2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4683E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5FECF7" w14:textId="77777777" w:rsidR="004A4D4D" w:rsidRDefault="004A4D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27C6D" w14:textId="77777777" w:rsidR="004A4D4D" w:rsidRDefault="004A4D4D">
            <w:pPr>
              <w:jc w:val="center"/>
              <w:rPr>
                <w:sz w:val="22"/>
                <w:szCs w:val="22"/>
              </w:rPr>
            </w:pPr>
          </w:p>
        </w:tc>
      </w:tr>
      <w:tr w:rsidR="004A4D4D" w14:paraId="5B2A4C07" w14:textId="77777777" w:rsidTr="004A4D4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BF030A" w14:textId="77777777" w:rsidR="004A4D4D" w:rsidRDefault="004A4D4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E46C94" w14:textId="77777777" w:rsidR="004A4D4D" w:rsidRDefault="004A4D4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62A5B" w14:textId="77777777" w:rsidR="004A4D4D" w:rsidRDefault="004A4D4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osterior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3AE90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 (0.2-1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CAB6C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1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09114C" w14:textId="77777777" w:rsidR="004A4D4D" w:rsidRDefault="004A4D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959E3" w14:textId="77777777" w:rsidR="004A4D4D" w:rsidRDefault="004A4D4D">
            <w:pPr>
              <w:jc w:val="center"/>
              <w:rPr>
                <w:sz w:val="22"/>
                <w:szCs w:val="22"/>
              </w:rPr>
            </w:pPr>
          </w:p>
        </w:tc>
      </w:tr>
      <w:tr w:rsidR="004A4D4D" w14:paraId="35F97060" w14:textId="77777777" w:rsidTr="004A4D4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B39E56" w14:textId="77777777" w:rsidR="004A4D4D" w:rsidRDefault="004A4D4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CDEB0A" w14:textId="77777777" w:rsidR="004A4D4D" w:rsidRDefault="004A4D4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ulti-vessel disease  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E8F0A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 (0.7-1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23EA4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AA0985" w14:textId="77777777" w:rsidR="004A4D4D" w:rsidRDefault="004A4D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C1B8A" w14:textId="77777777" w:rsidR="004A4D4D" w:rsidRDefault="004A4D4D">
            <w:pPr>
              <w:jc w:val="center"/>
              <w:rPr>
                <w:sz w:val="22"/>
                <w:szCs w:val="22"/>
              </w:rPr>
            </w:pPr>
          </w:p>
        </w:tc>
      </w:tr>
      <w:tr w:rsidR="004A4D4D" w14:paraId="72A6A412" w14:textId="77777777" w:rsidTr="004A4D4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58D470" w14:textId="77777777" w:rsidR="004A4D4D" w:rsidRDefault="004A4D4D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DAA40F" w14:textId="77777777" w:rsidR="004A4D4D" w:rsidRDefault="004A4D4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ocedural supports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D47EFC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4 (8.9-46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8517B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A9D8C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3 (5.2-34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7AD0BD" w14:textId="77777777" w:rsidR="004A4D4D" w:rsidRDefault="004A4D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**</w:t>
            </w:r>
          </w:p>
        </w:tc>
      </w:tr>
    </w:tbl>
    <w:p w14:paraId="7DF13654" w14:textId="77777777" w:rsidR="004A4D4D" w:rsidRDefault="004A4D4D" w:rsidP="004A4D4D">
      <w:pPr>
        <w:ind w:right="283" w:firstLine="720"/>
        <w:contextualSpacing/>
        <w:rPr>
          <w:sz w:val="20"/>
          <w:szCs w:val="20"/>
          <w:lang w:bidi="fa-IR"/>
        </w:rPr>
      </w:pPr>
      <w:r>
        <w:rPr>
          <w:sz w:val="20"/>
          <w:szCs w:val="20"/>
          <w:lang w:bidi="fa-IR"/>
        </w:rPr>
        <w:t>* Included in the multiple logistic regression model (P value &lt;0.2)</w:t>
      </w:r>
    </w:p>
    <w:p w14:paraId="29BE3505" w14:textId="77777777" w:rsidR="004A4D4D" w:rsidRDefault="004A4D4D" w:rsidP="004A4D4D">
      <w:pPr>
        <w:ind w:right="283" w:firstLine="720"/>
        <w:contextualSpacing/>
        <w:rPr>
          <w:sz w:val="20"/>
          <w:szCs w:val="20"/>
          <w:lang w:bidi="fa-IR"/>
        </w:rPr>
      </w:pPr>
      <w:r>
        <w:rPr>
          <w:sz w:val="20"/>
          <w:szCs w:val="20"/>
          <w:lang w:bidi="fa-IR"/>
        </w:rPr>
        <w:t>**P value less than 0.05</w:t>
      </w:r>
    </w:p>
    <w:p w14:paraId="0104C814" w14:textId="77777777" w:rsidR="00FB0F39" w:rsidRDefault="00A11528"/>
    <w:sectPr w:rsidR="00FB0F39" w:rsidSect="004A4D4D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B3ACFF" w14:textId="77777777" w:rsidR="00A11528" w:rsidRDefault="00A11528" w:rsidP="004A4D4D">
      <w:r>
        <w:separator/>
      </w:r>
    </w:p>
  </w:endnote>
  <w:endnote w:type="continuationSeparator" w:id="0">
    <w:p w14:paraId="432B8C3D" w14:textId="77777777" w:rsidR="00A11528" w:rsidRDefault="00A11528" w:rsidP="004A4D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aditional Arabic">
    <w:altName w:val="Times New Roman"/>
    <w:charset w:val="00"/>
    <w:family w:val="roman"/>
    <w:pitch w:val="variable"/>
    <w:sig w:usb0="00002003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80AACA" w14:textId="77777777" w:rsidR="00A11528" w:rsidRDefault="00A11528" w:rsidP="004A4D4D">
      <w:r>
        <w:separator/>
      </w:r>
    </w:p>
  </w:footnote>
  <w:footnote w:type="continuationSeparator" w:id="0">
    <w:p w14:paraId="1ED542E1" w14:textId="77777777" w:rsidR="00A11528" w:rsidRDefault="00A11528" w:rsidP="004A4D4D">
      <w:r>
        <w:continuationSeparator/>
      </w:r>
    </w:p>
  </w:footnote>
  <w:footnote w:id="1">
    <w:p w14:paraId="47D271BB" w14:textId="77777777" w:rsidR="004A4D4D" w:rsidRDefault="004A4D4D" w:rsidP="004A4D4D">
      <w:pPr>
        <w:pStyle w:val="FootnoteText"/>
        <w:bidi w:val="0"/>
        <w:jc w:val="left"/>
      </w:pPr>
      <w:r>
        <w:rPr>
          <w:rStyle w:val="FootnoteReference"/>
        </w:rPr>
        <w:footnoteRef/>
      </w:r>
      <w:r>
        <w:rPr>
          <w:rtl/>
        </w:rPr>
        <w:t xml:space="preserve"> </w:t>
      </w:r>
      <w:r>
        <w:t xml:space="preserve">OR: Odds ratio </w:t>
      </w:r>
    </w:p>
  </w:footnote>
  <w:footnote w:id="2">
    <w:p w14:paraId="6F61E2A8" w14:textId="77777777" w:rsidR="004A4D4D" w:rsidRDefault="004A4D4D" w:rsidP="004A4D4D">
      <w:pPr>
        <w:pStyle w:val="FootnoteText"/>
        <w:bidi w:val="0"/>
        <w:jc w:val="left"/>
      </w:pPr>
      <w:r>
        <w:rPr>
          <w:rStyle w:val="FootnoteReference"/>
        </w:rPr>
        <w:footnoteRef/>
      </w:r>
      <w:r>
        <w:rPr>
          <w:rtl/>
        </w:rPr>
        <w:t xml:space="preserve"> </w:t>
      </w:r>
      <w:r>
        <w:t>CI: Confidence interval</w:t>
      </w:r>
    </w:p>
  </w:footnote>
  <w:footnote w:id="3">
    <w:p w14:paraId="19412B10" w14:textId="77777777" w:rsidR="004A4D4D" w:rsidRDefault="004A4D4D" w:rsidP="004A4D4D">
      <w:pPr>
        <w:pStyle w:val="FootnoteText"/>
        <w:bidi w:val="0"/>
        <w:jc w:val="left"/>
      </w:pPr>
      <w:r>
        <w:rPr>
          <w:rStyle w:val="FootnoteReference"/>
        </w:rPr>
        <w:footnoteRef/>
      </w:r>
      <w:r>
        <w:rPr>
          <w:rtl/>
        </w:rPr>
        <w:t xml:space="preserve"> </w:t>
      </w:r>
      <w:r>
        <w:t xml:space="preserve">BMI: Body mas index </w:t>
      </w:r>
    </w:p>
  </w:footnote>
  <w:footnote w:id="4">
    <w:p w14:paraId="741DCB2B" w14:textId="77777777" w:rsidR="004A4D4D" w:rsidRDefault="004A4D4D" w:rsidP="004A4D4D">
      <w:pPr>
        <w:pStyle w:val="FootnoteText"/>
        <w:bidi w:val="0"/>
        <w:jc w:val="left"/>
      </w:pPr>
      <w:r>
        <w:rPr>
          <w:rStyle w:val="FootnoteReference"/>
        </w:rPr>
        <w:footnoteRef/>
      </w:r>
      <w:r>
        <w:rPr>
          <w:rtl/>
        </w:rPr>
        <w:t xml:space="preserve"> </w:t>
      </w:r>
      <w:r>
        <w:t>EMS: Emergency medical service</w:t>
      </w:r>
    </w:p>
  </w:footnote>
  <w:footnote w:id="5">
    <w:p w14:paraId="36081FF7" w14:textId="77777777" w:rsidR="004A4D4D" w:rsidRDefault="004A4D4D" w:rsidP="004A4D4D">
      <w:pPr>
        <w:pStyle w:val="FootnoteText"/>
        <w:bidi w:val="0"/>
        <w:jc w:val="left"/>
      </w:pPr>
      <w:r>
        <w:rPr>
          <w:rStyle w:val="FootnoteReference"/>
        </w:rPr>
        <w:footnoteRef/>
      </w:r>
      <w:r>
        <w:rPr>
          <w:rtl/>
        </w:rPr>
        <w:t xml:space="preserve"> </w:t>
      </w:r>
      <w:r>
        <w:t xml:space="preserve">CVDs: Cardiovascular diseases </w:t>
      </w:r>
    </w:p>
  </w:footnote>
  <w:footnote w:id="6">
    <w:p w14:paraId="70BF1D92" w14:textId="77777777" w:rsidR="004A4D4D" w:rsidRDefault="004A4D4D" w:rsidP="004A4D4D">
      <w:pPr>
        <w:pStyle w:val="FootnoteText"/>
        <w:bidi w:val="0"/>
        <w:jc w:val="left"/>
      </w:pPr>
      <w:r>
        <w:rPr>
          <w:rStyle w:val="FootnoteReference"/>
        </w:rPr>
        <w:footnoteRef/>
      </w:r>
      <w:r>
        <w:t xml:space="preserve"> CPR: Cardiopulmonary resucitation </w:t>
      </w:r>
      <w:r>
        <w:rPr>
          <w:rtl/>
        </w:rPr>
        <w:t xml:space="preserve"> </w:t>
      </w:r>
    </w:p>
  </w:footnote>
  <w:footnote w:id="7">
    <w:p w14:paraId="6EDE57E2" w14:textId="77777777" w:rsidR="004A4D4D" w:rsidRDefault="004A4D4D" w:rsidP="004A4D4D">
      <w:pPr>
        <w:pStyle w:val="FootnoteText"/>
        <w:bidi w:val="0"/>
        <w:jc w:val="left"/>
      </w:pPr>
      <w:r>
        <w:rPr>
          <w:rStyle w:val="FootnoteReference"/>
        </w:rPr>
        <w:footnoteRef/>
      </w:r>
      <w:r>
        <w:rPr>
          <w:rtl/>
        </w:rPr>
        <w:t xml:space="preserve"> </w:t>
      </w:r>
      <w:r>
        <w:t>MI: Myocardial infarction</w:t>
      </w:r>
    </w:p>
  </w:footnote>
  <w:footnote w:id="8">
    <w:p w14:paraId="62DE5E07" w14:textId="77777777" w:rsidR="004A4D4D" w:rsidRDefault="004A4D4D" w:rsidP="004A4D4D">
      <w:pPr>
        <w:pStyle w:val="FootnoteText"/>
        <w:bidi w:val="0"/>
        <w:jc w:val="left"/>
      </w:pPr>
      <w:r>
        <w:rPr>
          <w:rStyle w:val="FootnoteReference"/>
        </w:rPr>
        <w:footnoteRef/>
      </w:r>
      <w:r>
        <w:rPr>
          <w:rtl/>
        </w:rPr>
        <w:t xml:space="preserve"> </w:t>
      </w:r>
      <w:r>
        <w:t>PCI: Percutaneous coronary intervention</w:t>
      </w:r>
    </w:p>
  </w:footnote>
  <w:footnote w:id="9">
    <w:p w14:paraId="07CA2629" w14:textId="77777777" w:rsidR="004A4D4D" w:rsidRDefault="004A4D4D" w:rsidP="004A4D4D">
      <w:pPr>
        <w:pStyle w:val="FootnoteText"/>
        <w:bidi w:val="0"/>
        <w:jc w:val="left"/>
      </w:pPr>
      <w:r>
        <w:rPr>
          <w:rStyle w:val="FootnoteReference"/>
        </w:rPr>
        <w:footnoteRef/>
      </w:r>
      <w:r>
        <w:rPr>
          <w:rtl/>
        </w:rPr>
        <w:t xml:space="preserve"> </w:t>
      </w:r>
      <w:r>
        <w:t>CABG: Coronary artery bypass graft surgery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4FC7"/>
    <w:rsid w:val="00492702"/>
    <w:rsid w:val="004A4D4D"/>
    <w:rsid w:val="00545D4C"/>
    <w:rsid w:val="00A11528"/>
    <w:rsid w:val="00B242BD"/>
    <w:rsid w:val="00B80AB7"/>
    <w:rsid w:val="00D64FC7"/>
    <w:rsid w:val="00F456B9"/>
    <w:rsid w:val="00F93349"/>
    <w:rsid w:val="00FC6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DCF58"/>
  <w15:chartTrackingRefBased/>
  <w15:docId w15:val="{27E419C6-768B-4A30-ACA8-745E1D960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D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4A4D4D"/>
    <w:pPr>
      <w:bidi/>
      <w:jc w:val="right"/>
    </w:pPr>
    <w:rPr>
      <w:rFonts w:cs="Traditional Arabic"/>
      <w:noProof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A4D4D"/>
    <w:rPr>
      <w:rFonts w:ascii="Times New Roman" w:eastAsia="Times New Roman" w:hAnsi="Times New Roman" w:cs="Traditional Arabic"/>
      <w:noProof/>
      <w:sz w:val="20"/>
      <w:szCs w:val="20"/>
    </w:rPr>
  </w:style>
  <w:style w:type="character" w:styleId="FootnoteReference">
    <w:name w:val="footnote reference"/>
    <w:uiPriority w:val="99"/>
    <w:semiHidden/>
    <w:unhideWhenUsed/>
    <w:rsid w:val="004A4D4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520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6</Words>
  <Characters>1518</Characters>
  <Application>Microsoft Office Word</Application>
  <DocSecurity>0</DocSecurity>
  <Lines>12</Lines>
  <Paragraphs>3</Paragraphs>
  <ScaleCrop>false</ScaleCrop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ngela Weiser</cp:lastModifiedBy>
  <cp:revision>5</cp:revision>
  <dcterms:created xsi:type="dcterms:W3CDTF">2020-05-17T19:11:00Z</dcterms:created>
  <dcterms:modified xsi:type="dcterms:W3CDTF">2020-12-14T19:16:00Z</dcterms:modified>
</cp:coreProperties>
</file>